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F90F0" w14:textId="6564A7FB" w:rsidR="007A2A83" w:rsidRDefault="007A2A83" w:rsidP="004D12BA">
      <w:pPr>
        <w:rPr>
          <w:rFonts w:ascii="Calibri" w:hAnsi="Calibri" w:cs="Calibri"/>
          <w:b/>
          <w:bCs/>
          <w:lang w:eastAsia="de-DE"/>
        </w:rPr>
      </w:pPr>
      <w:r>
        <w:rPr>
          <w:rFonts w:ascii="Calibri" w:hAnsi="Calibri" w:cs="Calibri"/>
          <w:b/>
          <w:bCs/>
          <w:lang w:eastAsia="de-DE"/>
        </w:rPr>
        <w:t>ONLINE SUPPLEMENT 1</w:t>
      </w:r>
    </w:p>
    <w:p w14:paraId="705FC262" w14:textId="77777777" w:rsidR="007A2A83" w:rsidRDefault="007A2A83" w:rsidP="004D12BA">
      <w:pPr>
        <w:rPr>
          <w:rFonts w:ascii="Calibri" w:hAnsi="Calibri" w:cs="Calibri"/>
          <w:b/>
          <w:bCs/>
          <w:lang w:eastAsia="de-DE"/>
        </w:rPr>
      </w:pPr>
    </w:p>
    <w:p w14:paraId="721F6224" w14:textId="33982F6A" w:rsidR="004D12BA" w:rsidRPr="00C77995" w:rsidRDefault="004D12BA" w:rsidP="004D12BA">
      <w:pPr>
        <w:rPr>
          <w:rFonts w:ascii="Calibri" w:hAnsi="Calibri" w:cs="Calibri"/>
          <w:b/>
          <w:bCs/>
          <w:lang w:eastAsia="de-DE"/>
        </w:rPr>
      </w:pPr>
      <w:r w:rsidRPr="00C77995">
        <w:rPr>
          <w:rFonts w:ascii="Calibri" w:hAnsi="Calibri" w:cs="Calibri"/>
          <w:b/>
          <w:bCs/>
          <w:lang w:eastAsia="de-DE"/>
        </w:rPr>
        <w:t>Search strategy for Medline via Ovid interface</w:t>
      </w:r>
    </w:p>
    <w:p w14:paraId="3904F6D0" w14:textId="77777777" w:rsidR="004D12BA" w:rsidRPr="00C77995" w:rsidRDefault="004D12BA" w:rsidP="004D12BA">
      <w:pPr>
        <w:rPr>
          <w:rFonts w:ascii="Calibri" w:hAnsi="Calibri" w:cs="Calibri"/>
          <w:lang w:eastAsia="de-DE"/>
        </w:rPr>
      </w:pPr>
    </w:p>
    <w:p w14:paraId="0E7D6D72" w14:textId="77777777" w:rsidR="004D12BA" w:rsidRPr="00C77995" w:rsidRDefault="004D12BA" w:rsidP="004D12BA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bCs/>
          <w:color w:val="0F4761" w:themeColor="accent1" w:themeShade="BF"/>
          <w:sz w:val="22"/>
          <w:szCs w:val="22"/>
        </w:rPr>
      </w:pPr>
      <w:r w:rsidRPr="00C77995">
        <w:rPr>
          <w:rFonts w:ascii="Calibri" w:hAnsi="Calibri" w:cs="Calibri"/>
          <w:bCs/>
          <w:sz w:val="22"/>
          <w:szCs w:val="22"/>
        </w:rPr>
        <w:t xml:space="preserve">Last search: </w:t>
      </w:r>
      <w:r w:rsidRPr="00C77995">
        <w:rPr>
          <w:rFonts w:ascii="Calibri" w:hAnsi="Calibri" w:cs="Calibri"/>
          <w:bCs/>
          <w:color w:val="0F4761" w:themeColor="accent1" w:themeShade="BF"/>
          <w:sz w:val="22"/>
          <w:szCs w:val="22"/>
        </w:rPr>
        <w:t xml:space="preserve"> </w:t>
      </w:r>
      <w:r w:rsidRPr="00C77995">
        <w:rPr>
          <w:rFonts w:ascii="Calibri" w:hAnsi="Calibri" w:cs="Calibri"/>
          <w:color w:val="000000" w:themeColor="text1"/>
        </w:rPr>
        <w:t>07.03.2025</w:t>
      </w:r>
    </w:p>
    <w:p w14:paraId="7CDC66C2" w14:textId="77777777" w:rsidR="004D12BA" w:rsidRPr="00C77995" w:rsidRDefault="004D12BA" w:rsidP="004D12BA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bCs/>
          <w:sz w:val="22"/>
          <w:szCs w:val="22"/>
        </w:rPr>
      </w:pPr>
      <w:r w:rsidRPr="00C77995">
        <w:rPr>
          <w:rFonts w:ascii="Calibri" w:hAnsi="Calibri" w:cs="Calibri"/>
          <w:bCs/>
          <w:sz w:val="22"/>
          <w:szCs w:val="22"/>
        </w:rPr>
        <w:t>Search concept: (Intervention OR Comparison) AND Condition AND Design (by search filter)</w:t>
      </w:r>
    </w:p>
    <w:p w14:paraId="2E5F1118" w14:textId="77777777" w:rsidR="004D12BA" w:rsidRPr="00C77995" w:rsidRDefault="004D12BA" w:rsidP="004D12BA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b/>
          <w:sz w:val="22"/>
          <w:szCs w:val="22"/>
        </w:rPr>
      </w:pPr>
      <w:r w:rsidRPr="00C77995">
        <w:rPr>
          <w:rFonts w:ascii="Calibri" w:hAnsi="Calibri" w:cs="Calibri"/>
          <w:b/>
          <w:sz w:val="22"/>
          <w:szCs w:val="22"/>
        </w:rPr>
        <w:t>Intervention</w:t>
      </w:r>
    </w:p>
    <w:p w14:paraId="101F9FDC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Intramedullary adj3 nail*.mp.  </w:t>
      </w:r>
    </w:p>
    <w:p w14:paraId="2844821B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>Intra-medullary adj3 nail*.mp.</w:t>
      </w:r>
    </w:p>
    <w:p w14:paraId="67400EB6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cephalocondylic adj3 nail*.mp. </w:t>
      </w:r>
    </w:p>
    <w:p w14:paraId="1F815235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>Cephalomedullary adj3 nail*.mp.</w:t>
      </w:r>
    </w:p>
    <w:p w14:paraId="3F3B78EC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>Cephalo-medullary adj3 nail*.mp.</w:t>
      </w:r>
    </w:p>
    <w:p w14:paraId="679ABC0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Femor* adj3 nail*.mp. </w:t>
      </w:r>
    </w:p>
    <w:p w14:paraId="362BCDD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Femur* adj3 nail*.mp.  </w:t>
      </w:r>
    </w:p>
    <w:p w14:paraId="498418D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gamma adj3 nail*.mp. </w:t>
      </w:r>
    </w:p>
    <w:p w14:paraId="6BB95C8C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>exp Fracture Fixation, Internal/</w:t>
      </w:r>
    </w:p>
    <w:p w14:paraId="41205767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internal* adj3 fixat*.mp. </w:t>
      </w:r>
    </w:p>
    <w:p w14:paraId="10C5DD8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intramedullary adj3 fixat*.mp. </w:t>
      </w:r>
    </w:p>
    <w:p w14:paraId="11CFD54A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intra-medullary adj3 fixat*.mp. </w:t>
      </w:r>
    </w:p>
    <w:p w14:paraId="6D364488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cephalocondylic adj3 fixat*.mp. </w:t>
      </w:r>
    </w:p>
    <w:p w14:paraId="55F00EA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Cephalomedullary adj3 fixat*.mp. </w:t>
      </w:r>
    </w:p>
    <w:p w14:paraId="756E7F5E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  <w:lang w:val="en-GB"/>
        </w:rPr>
      </w:pPr>
      <w:r w:rsidRPr="00C77995">
        <w:rPr>
          <w:rFonts w:ascii="Calibri" w:hAnsi="Calibri" w:cs="Calibri"/>
          <w:color w:val="000000" w:themeColor="text1"/>
        </w:rPr>
        <w:t xml:space="preserve">Cephalo-medullary adj3 fixat*.mp. </w:t>
      </w:r>
    </w:p>
    <w:p w14:paraId="2B193887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Femor* adj3 fixat*.mp. </w:t>
      </w:r>
    </w:p>
    <w:p w14:paraId="019A64CB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Femur* adj3 fixat*.mp.  </w:t>
      </w:r>
    </w:p>
    <w:p w14:paraId="1B1979BE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p bone nails/  </w:t>
      </w:r>
    </w:p>
    <w:p w14:paraId="3B603821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bone nail*.mp. </w:t>
      </w:r>
    </w:p>
    <w:p w14:paraId="7556219D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714" w:hanging="357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p bone plates/ </w:t>
      </w:r>
    </w:p>
    <w:p w14:paraId="0454818B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714" w:hanging="357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bone plate*.mp. </w:t>
      </w:r>
    </w:p>
    <w:p w14:paraId="38FA6E90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F4761" w:themeColor="accent1" w:themeShade="BF"/>
        </w:rPr>
      </w:pPr>
      <w:r w:rsidRPr="00C77995">
        <w:rPr>
          <w:rFonts w:ascii="Calibri" w:hAnsi="Calibri" w:cs="Calibri"/>
          <w:color w:val="00B050"/>
        </w:rPr>
        <w:t xml:space="preserve">or/1-21 (87.577) </w:t>
      </w:r>
    </w:p>
    <w:p w14:paraId="7A706592" w14:textId="77777777" w:rsidR="004D12BA" w:rsidRPr="00C77995" w:rsidRDefault="004D12BA" w:rsidP="004D12BA">
      <w:pPr>
        <w:pStyle w:val="Listenabsatz"/>
        <w:autoSpaceDE w:val="0"/>
        <w:autoSpaceDN w:val="0"/>
        <w:adjustRightInd w:val="0"/>
        <w:rPr>
          <w:rFonts w:ascii="Calibri" w:hAnsi="Calibri" w:cs="Calibri"/>
          <w:color w:val="0F4761" w:themeColor="accent1" w:themeShade="BF"/>
        </w:rPr>
      </w:pPr>
    </w:p>
    <w:p w14:paraId="44F59B62" w14:textId="77777777" w:rsidR="004D12BA" w:rsidRPr="00C77995" w:rsidRDefault="004D12BA" w:rsidP="004D12BA">
      <w:pPr>
        <w:pStyle w:val="Listenabsatz"/>
        <w:autoSpaceDE w:val="0"/>
        <w:autoSpaceDN w:val="0"/>
        <w:adjustRightInd w:val="0"/>
        <w:ind w:left="0"/>
        <w:rPr>
          <w:rFonts w:ascii="Calibri" w:hAnsi="Calibri" w:cs="Calibri"/>
          <w:b/>
          <w:color w:val="000000" w:themeColor="text1"/>
        </w:rPr>
      </w:pPr>
      <w:r w:rsidRPr="00C77995">
        <w:rPr>
          <w:rFonts w:ascii="Calibri" w:hAnsi="Calibri" w:cs="Calibri"/>
          <w:b/>
          <w:color w:val="000000" w:themeColor="text1"/>
        </w:rPr>
        <w:t>Comparison</w:t>
      </w:r>
    </w:p>
    <w:p w14:paraId="1D56D67F" w14:textId="77777777" w:rsidR="004D12BA" w:rsidRPr="00C77995" w:rsidRDefault="004D12BA" w:rsidP="004D12BA">
      <w:pPr>
        <w:pStyle w:val="Listenabsatz"/>
        <w:numPr>
          <w:ilvl w:val="0"/>
          <w:numId w:val="1"/>
        </w:numPr>
        <w:ind w:left="714" w:hanging="357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p Bone Screws/ </w:t>
      </w:r>
    </w:p>
    <w:p w14:paraId="276F7C16" w14:textId="77777777" w:rsidR="004D12BA" w:rsidRPr="00C77995" w:rsidRDefault="004D12BA" w:rsidP="004D12BA">
      <w:pPr>
        <w:pStyle w:val="Listenabsatz"/>
        <w:numPr>
          <w:ilvl w:val="0"/>
          <w:numId w:val="1"/>
        </w:numPr>
        <w:ind w:left="714" w:hanging="357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bone screw*.mp. </w:t>
      </w:r>
    </w:p>
    <w:p w14:paraId="7AF82970" w14:textId="77777777" w:rsidR="004D12BA" w:rsidRPr="00C77995" w:rsidRDefault="004D12BA" w:rsidP="004D12BA">
      <w:pPr>
        <w:pStyle w:val="Listenabsatz"/>
        <w:numPr>
          <w:ilvl w:val="0"/>
          <w:numId w:val="1"/>
        </w:numPr>
        <w:ind w:left="714" w:hanging="357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(hip and screw).mp. </w:t>
      </w:r>
    </w:p>
    <w:p w14:paraId="1D5A988A" w14:textId="77777777" w:rsidR="004D12BA" w:rsidRPr="00C77995" w:rsidRDefault="004D12BA" w:rsidP="004D12BA">
      <w:pPr>
        <w:pStyle w:val="Listenabsatz"/>
        <w:numPr>
          <w:ilvl w:val="0"/>
          <w:numId w:val="1"/>
        </w:numPr>
        <w:ind w:left="714" w:hanging="357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tramedullary adj3 implant*.mp. </w:t>
      </w:r>
    </w:p>
    <w:p w14:paraId="379A9A5C" w14:textId="77777777" w:rsidR="004D12BA" w:rsidRPr="00C77995" w:rsidRDefault="004D12BA" w:rsidP="004D12BA">
      <w:pPr>
        <w:pStyle w:val="Listenabsatz"/>
        <w:numPr>
          <w:ilvl w:val="0"/>
          <w:numId w:val="1"/>
        </w:numPr>
        <w:ind w:left="714" w:hanging="357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tra-medullary adj3 implant*.mp. </w:t>
      </w:r>
    </w:p>
    <w:p w14:paraId="4120860D" w14:textId="77777777" w:rsidR="004D12BA" w:rsidRPr="00C77995" w:rsidRDefault="004D12BA" w:rsidP="004D12BA">
      <w:pPr>
        <w:pStyle w:val="Listenabsatz"/>
        <w:numPr>
          <w:ilvl w:val="0"/>
          <w:numId w:val="1"/>
        </w:numPr>
        <w:ind w:left="714" w:hanging="357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tramedullary adj3 fixat*.mp. </w:t>
      </w:r>
    </w:p>
    <w:p w14:paraId="17C37745" w14:textId="77777777" w:rsidR="004D12BA" w:rsidRPr="00C77995" w:rsidRDefault="004D12BA" w:rsidP="004D12BA">
      <w:pPr>
        <w:pStyle w:val="Listenabsatz"/>
        <w:numPr>
          <w:ilvl w:val="0"/>
          <w:numId w:val="1"/>
        </w:numPr>
        <w:ind w:left="714" w:hanging="357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tra-medullary adj3 fixat*.mp. </w:t>
      </w:r>
    </w:p>
    <w:p w14:paraId="40C33DAD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714" w:hanging="357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ternal* adj3 fixat*.mp. </w:t>
      </w:r>
    </w:p>
    <w:p w14:paraId="1D21E4C0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714" w:hanging="357"/>
        <w:jc w:val="both"/>
        <w:rPr>
          <w:rFonts w:ascii="Calibri" w:hAnsi="Calibri" w:cs="Calibri"/>
          <w:color w:val="0F4761" w:themeColor="accent1" w:themeShade="BF"/>
        </w:rPr>
      </w:pPr>
      <w:r w:rsidRPr="00C77995">
        <w:rPr>
          <w:rFonts w:ascii="Calibri" w:hAnsi="Calibri" w:cs="Calibri"/>
          <w:color w:val="00B050"/>
        </w:rPr>
        <w:t xml:space="preserve">or/23-30 </w:t>
      </w:r>
    </w:p>
    <w:p w14:paraId="3851577E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714" w:hanging="357"/>
        <w:jc w:val="both"/>
        <w:rPr>
          <w:rFonts w:ascii="Calibri" w:hAnsi="Calibri" w:cs="Calibri"/>
          <w:color w:val="0F4761" w:themeColor="accent1" w:themeShade="BF"/>
        </w:rPr>
      </w:pPr>
      <w:r w:rsidRPr="00C77995">
        <w:rPr>
          <w:rFonts w:ascii="Calibri" w:hAnsi="Calibri" w:cs="Calibri"/>
          <w:color w:val="00B050"/>
        </w:rPr>
        <w:t>22 or 31</w:t>
      </w:r>
    </w:p>
    <w:p w14:paraId="23964A07" w14:textId="77777777" w:rsidR="004D12BA" w:rsidRPr="00C77995" w:rsidRDefault="004D12BA" w:rsidP="004D12BA">
      <w:pPr>
        <w:pStyle w:val="Listenabsatz"/>
        <w:autoSpaceDE w:val="0"/>
        <w:autoSpaceDN w:val="0"/>
        <w:adjustRightInd w:val="0"/>
        <w:ind w:left="714"/>
        <w:rPr>
          <w:rFonts w:ascii="Calibri" w:hAnsi="Calibri" w:cs="Calibri"/>
          <w:color w:val="0F4761" w:themeColor="accent1" w:themeShade="BF"/>
        </w:rPr>
      </w:pPr>
    </w:p>
    <w:p w14:paraId="57A2AC6F" w14:textId="77777777" w:rsidR="004D12BA" w:rsidRPr="00C77995" w:rsidRDefault="004D12BA" w:rsidP="004D12BA">
      <w:pPr>
        <w:pStyle w:val="Listenabsatz"/>
        <w:autoSpaceDE w:val="0"/>
        <w:autoSpaceDN w:val="0"/>
        <w:adjustRightInd w:val="0"/>
        <w:ind w:left="0"/>
        <w:rPr>
          <w:rFonts w:ascii="Calibri" w:hAnsi="Calibri" w:cs="Calibri"/>
          <w:b/>
          <w:color w:val="000000" w:themeColor="text1"/>
        </w:rPr>
      </w:pPr>
      <w:r w:rsidRPr="00C77995">
        <w:rPr>
          <w:rFonts w:ascii="Calibri" w:hAnsi="Calibri" w:cs="Calibri"/>
          <w:b/>
          <w:color w:val="000000" w:themeColor="text1"/>
        </w:rPr>
        <w:t>Condition</w:t>
      </w:r>
    </w:p>
    <w:p w14:paraId="16BDF98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intertrochant*.mp. </w:t>
      </w:r>
    </w:p>
    <w:p w14:paraId="1119F29B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pertrochant*.mp. </w:t>
      </w:r>
    </w:p>
    <w:p w14:paraId="2B7CD9E2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per-trochant*.mp. </w:t>
      </w:r>
    </w:p>
    <w:p w14:paraId="6FBF8811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trochant*.mp. </w:t>
      </w:r>
    </w:p>
    <w:p w14:paraId="21D3F3A2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stable.mp. </w:t>
      </w:r>
    </w:p>
    <w:p w14:paraId="5B364047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unstable.mp. </w:t>
      </w:r>
    </w:p>
    <w:p w14:paraId="4B4CC6FF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>31-A</w:t>
      </w:r>
      <w:proofErr w:type="gramStart"/>
      <w:r w:rsidRPr="00C77995">
        <w:rPr>
          <w:rFonts w:ascii="Calibri" w:hAnsi="Calibri" w:cs="Calibri"/>
          <w:color w:val="000000" w:themeColor="text1"/>
        </w:rPr>
        <w:t>2.ti</w:t>
      </w:r>
      <w:proofErr w:type="gramEnd"/>
      <w:r w:rsidRPr="00C77995">
        <w:rPr>
          <w:rFonts w:ascii="Calibri" w:hAnsi="Calibri" w:cs="Calibri"/>
          <w:color w:val="000000" w:themeColor="text1"/>
        </w:rPr>
        <w:t xml:space="preserve">,ab. </w:t>
      </w:r>
    </w:p>
    <w:p w14:paraId="5B7B115B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>31-A</w:t>
      </w:r>
      <w:proofErr w:type="gramStart"/>
      <w:r w:rsidRPr="00C77995">
        <w:rPr>
          <w:rFonts w:ascii="Calibri" w:hAnsi="Calibri" w:cs="Calibri"/>
          <w:color w:val="000000" w:themeColor="text1"/>
        </w:rPr>
        <w:t>3.ti</w:t>
      </w:r>
      <w:proofErr w:type="gramEnd"/>
      <w:r w:rsidRPr="00C77995">
        <w:rPr>
          <w:rFonts w:ascii="Calibri" w:hAnsi="Calibri" w:cs="Calibri"/>
          <w:color w:val="000000" w:themeColor="text1"/>
        </w:rPr>
        <w:t xml:space="preserve">,ab. </w:t>
      </w:r>
    </w:p>
    <w:p w14:paraId="1B55BF68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>proximal femur*.mp.</w:t>
      </w:r>
    </w:p>
    <w:p w14:paraId="439CA91C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proximal femor*.mp. </w:t>
      </w:r>
    </w:p>
    <w:p w14:paraId="6C10771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tracapsular.mp. </w:t>
      </w:r>
    </w:p>
    <w:p w14:paraId="4EB52749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tra-capsular.mp. </w:t>
      </w:r>
    </w:p>
    <w:p w14:paraId="16B10073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hip.mp. </w:t>
      </w:r>
    </w:p>
    <w:p w14:paraId="1F6B08F5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p hip/ </w:t>
      </w:r>
    </w:p>
    <w:p w14:paraId="684355ED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exp Hip Fractures/ </w:t>
      </w:r>
    </w:p>
    <w:p w14:paraId="7A444467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Hip fracture*.mp. </w:t>
      </w:r>
    </w:p>
    <w:p w14:paraId="2801256C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F4761" w:themeColor="accent1" w:themeShade="BF"/>
        </w:rPr>
      </w:pPr>
      <w:r w:rsidRPr="00C77995">
        <w:rPr>
          <w:rFonts w:ascii="Calibri" w:hAnsi="Calibri" w:cs="Calibri"/>
          <w:color w:val="00B050"/>
        </w:rPr>
        <w:t xml:space="preserve">or/33-48 </w:t>
      </w:r>
    </w:p>
    <w:p w14:paraId="4F055967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F4761" w:themeColor="accent1" w:themeShade="BF"/>
        </w:rPr>
      </w:pPr>
      <w:r w:rsidRPr="00C77995">
        <w:rPr>
          <w:rFonts w:ascii="Calibri" w:hAnsi="Calibri" w:cs="Calibri"/>
          <w:color w:val="00B050"/>
        </w:rPr>
        <w:t xml:space="preserve">32 AND 49 </w:t>
      </w:r>
    </w:p>
    <w:p w14:paraId="1B43B4F6" w14:textId="77777777" w:rsidR="004D12BA" w:rsidRPr="00C77995" w:rsidRDefault="004D12BA" w:rsidP="004D12BA">
      <w:pPr>
        <w:pStyle w:val="Listenabsatz"/>
        <w:autoSpaceDE w:val="0"/>
        <w:autoSpaceDN w:val="0"/>
        <w:adjustRightInd w:val="0"/>
        <w:rPr>
          <w:rFonts w:ascii="Calibri" w:hAnsi="Calibri" w:cs="Calibri"/>
          <w:color w:val="0F4761" w:themeColor="accent1" w:themeShade="BF"/>
        </w:rPr>
      </w:pPr>
    </w:p>
    <w:p w14:paraId="0F821477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>limit 50 to (clinical trial or controlled clinical trial or randomized controlled trial)</w:t>
      </w:r>
    </w:p>
    <w:p w14:paraId="0C57DD92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</w:rPr>
      </w:pPr>
      <w:r w:rsidRPr="00C77995">
        <w:rPr>
          <w:rFonts w:ascii="Calibri" w:hAnsi="Calibri" w:cs="Calibri"/>
          <w:color w:val="000000" w:themeColor="text1"/>
        </w:rPr>
        <w:t xml:space="preserve">(exp Animals/ or exp Animal Experimentation/ or exp Models, Animal/) not Humans/ </w:t>
      </w:r>
    </w:p>
    <w:p w14:paraId="21DBD05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F4761" w:themeColor="accent1" w:themeShade="BF"/>
        </w:rPr>
      </w:pPr>
      <w:r w:rsidRPr="00C77995">
        <w:rPr>
          <w:rFonts w:ascii="Calibri" w:hAnsi="Calibri" w:cs="Calibri"/>
          <w:color w:val="000000" w:themeColor="text1"/>
        </w:rPr>
        <w:t xml:space="preserve">51 not 52 </w:t>
      </w:r>
    </w:p>
    <w:p w14:paraId="08D3F964" w14:textId="77777777" w:rsidR="004D12BA" w:rsidRPr="00C77995" w:rsidRDefault="004D12BA" w:rsidP="004D12BA">
      <w:pPr>
        <w:pStyle w:val="Listenabsatz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Calibri" w:hAnsi="Calibri" w:cs="Calibri"/>
          <w:color w:val="0F4761" w:themeColor="accent1" w:themeShade="BF"/>
          <w:u w:val="single"/>
        </w:rPr>
      </w:pPr>
      <w:r w:rsidRPr="00C77995">
        <w:rPr>
          <w:rStyle w:val="searchhistory-search-term"/>
          <w:rFonts w:ascii="Calibri" w:hAnsi="Calibri" w:cs="Calibri"/>
        </w:rPr>
        <w:t xml:space="preserve">limit 53 to yr="2008 -Current" </w:t>
      </w:r>
      <w:r w:rsidRPr="00C77995">
        <w:rPr>
          <w:rFonts w:ascii="Calibri" w:hAnsi="Calibri" w:cs="Calibri"/>
          <w:color w:val="00B050"/>
          <w:u w:val="single"/>
        </w:rPr>
        <w:t xml:space="preserve"> </w:t>
      </w:r>
    </w:p>
    <w:p w14:paraId="197AD73A" w14:textId="77777777" w:rsidR="003E39D5" w:rsidRPr="00C77995" w:rsidRDefault="003E39D5">
      <w:pPr>
        <w:rPr>
          <w:rFonts w:ascii="Calibri" w:hAnsi="Calibri" w:cs="Calibri"/>
        </w:rPr>
      </w:pPr>
    </w:p>
    <w:sectPr w:rsidR="003E39D5" w:rsidRPr="00C7799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9E0C2" w14:textId="77777777" w:rsidR="00C77995" w:rsidRDefault="00C77995" w:rsidP="00C77995">
      <w:r>
        <w:separator/>
      </w:r>
    </w:p>
  </w:endnote>
  <w:endnote w:type="continuationSeparator" w:id="0">
    <w:p w14:paraId="514D5962" w14:textId="77777777" w:rsidR="00C77995" w:rsidRDefault="00C77995" w:rsidP="00C77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8600586"/>
      <w:docPartObj>
        <w:docPartGallery w:val="Page Numbers (Bottom of Page)"/>
        <w:docPartUnique/>
      </w:docPartObj>
    </w:sdtPr>
    <w:sdtEndPr/>
    <w:sdtContent>
      <w:p w14:paraId="78F4E575" w14:textId="283D54EC" w:rsidR="00C77995" w:rsidRDefault="00C7799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A46228D" w14:textId="77777777" w:rsidR="00C77995" w:rsidRDefault="00C7799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959F6" w14:textId="77777777" w:rsidR="00C77995" w:rsidRDefault="00C77995" w:rsidP="00C77995">
      <w:r>
        <w:separator/>
      </w:r>
    </w:p>
  </w:footnote>
  <w:footnote w:type="continuationSeparator" w:id="0">
    <w:p w14:paraId="1E77188C" w14:textId="77777777" w:rsidR="00C77995" w:rsidRDefault="00C77995" w:rsidP="00C779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586C2" w14:textId="3ECFC38B" w:rsidR="00C77995" w:rsidRPr="00C77995" w:rsidRDefault="00C77995" w:rsidP="00C77995">
    <w:pPr>
      <w:jc w:val="both"/>
      <w:rPr>
        <w:rFonts w:ascii="Calibri" w:hAnsi="Calibri" w:cs="Calibri"/>
        <w:sz w:val="22"/>
        <w:szCs w:val="22"/>
      </w:rPr>
    </w:pPr>
    <w:r w:rsidRPr="00C77995">
      <w:rPr>
        <w:rFonts w:ascii="Calibri" w:hAnsi="Calibri" w:cs="Calibri"/>
        <w:sz w:val="22"/>
        <w:szCs w:val="22"/>
      </w:rPr>
      <w:t>Zhang et al. Intramedullary nailing versus sliding hip screw for AO/OTA 31A2 and 31A3 trochanteric fractures: A systematic review and meta-analysis of randomized controlled trials</w:t>
    </w:r>
    <w:r w:rsidRPr="00C77995" w:rsidDel="009C38EE">
      <w:rPr>
        <w:rFonts w:ascii="Calibri" w:hAnsi="Calibri" w:cs="Calibri"/>
        <w:sz w:val="22"/>
        <w:szCs w:val="22"/>
      </w:rPr>
      <w:t xml:space="preserve"> </w:t>
    </w:r>
    <w:r w:rsidRPr="00C77995">
      <w:rPr>
        <w:rFonts w:ascii="Calibri" w:hAnsi="Calibri" w:cs="Calibri"/>
        <w:sz w:val="22"/>
        <w:szCs w:val="22"/>
      </w:rPr>
      <w:t>(2025)</w:t>
    </w:r>
  </w:p>
  <w:p w14:paraId="174FF359" w14:textId="3A4FA854" w:rsidR="00C77995" w:rsidRDefault="00C7799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755FA"/>
    <w:multiLevelType w:val="hybridMultilevel"/>
    <w:tmpl w:val="02AE4908"/>
    <w:lvl w:ilvl="0" w:tplc="0EF4F6C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9845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BA"/>
    <w:rsid w:val="0004627B"/>
    <w:rsid w:val="0025796E"/>
    <w:rsid w:val="00342FDA"/>
    <w:rsid w:val="003E39D5"/>
    <w:rsid w:val="00456017"/>
    <w:rsid w:val="004D12BA"/>
    <w:rsid w:val="004E30E0"/>
    <w:rsid w:val="00562289"/>
    <w:rsid w:val="00710FAD"/>
    <w:rsid w:val="00712A51"/>
    <w:rsid w:val="007A1BA3"/>
    <w:rsid w:val="007A2A83"/>
    <w:rsid w:val="007B214C"/>
    <w:rsid w:val="007D76CC"/>
    <w:rsid w:val="00847F79"/>
    <w:rsid w:val="00873C43"/>
    <w:rsid w:val="008A231C"/>
    <w:rsid w:val="008E672B"/>
    <w:rsid w:val="009367AD"/>
    <w:rsid w:val="00965220"/>
    <w:rsid w:val="00986027"/>
    <w:rsid w:val="009C730B"/>
    <w:rsid w:val="009D0FD4"/>
    <w:rsid w:val="009E3FF7"/>
    <w:rsid w:val="00A33B06"/>
    <w:rsid w:val="00A47895"/>
    <w:rsid w:val="00A62C3E"/>
    <w:rsid w:val="00AF6452"/>
    <w:rsid w:val="00B70D24"/>
    <w:rsid w:val="00B74FCC"/>
    <w:rsid w:val="00BC5C7F"/>
    <w:rsid w:val="00BF5638"/>
    <w:rsid w:val="00C04FB6"/>
    <w:rsid w:val="00C322C3"/>
    <w:rsid w:val="00C77995"/>
    <w:rsid w:val="00CA54A4"/>
    <w:rsid w:val="00D15393"/>
    <w:rsid w:val="00D33AF5"/>
    <w:rsid w:val="00DC21CA"/>
    <w:rsid w:val="00DE073D"/>
    <w:rsid w:val="00E6572A"/>
    <w:rsid w:val="00E72CC7"/>
    <w:rsid w:val="00E87AA6"/>
    <w:rsid w:val="00EB0A4D"/>
    <w:rsid w:val="00EB7ACF"/>
    <w:rsid w:val="00ED35CF"/>
    <w:rsid w:val="00F01102"/>
    <w:rsid w:val="00F912A2"/>
    <w:rsid w:val="00F97D3A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E9E46"/>
  <w15:chartTrackingRefBased/>
  <w15:docId w15:val="{BE0D4C73-572F-8A42-9EB2-6BE158EB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12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1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BA"/>
    <w:rPr>
      <w:b/>
      <w:bCs/>
      <w:smallCaps/>
      <w:color w:val="0F4761" w:themeColor="accent1" w:themeShade="BF"/>
      <w:spacing w:val="5"/>
    </w:rPr>
  </w:style>
  <w:style w:type="character" w:customStyle="1" w:styleId="searchhistory-search-term">
    <w:name w:val="searchhistory-search-term"/>
    <w:basedOn w:val="Absatz-Standardschriftart"/>
    <w:rsid w:val="004D12BA"/>
  </w:style>
  <w:style w:type="paragraph" w:styleId="Kopfzeile">
    <w:name w:val="header"/>
    <w:basedOn w:val="Standard"/>
    <w:link w:val="KopfzeileZchn"/>
    <w:uiPriority w:val="99"/>
    <w:unhideWhenUsed/>
    <w:rsid w:val="00C779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7995"/>
    <w:rPr>
      <w:rFonts w:ascii="Times New Roman" w:eastAsia="Times New Roman" w:hAnsi="Times New Roman" w:cs="Times New Roman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779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77995"/>
    <w:rPr>
      <w:rFonts w:ascii="Times New Roman" w:eastAsia="Times New Roman" w:hAnsi="Times New Roman" w:cs="Times New Roman"/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799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ie Zhang</dc:creator>
  <cp:keywords/>
  <dc:description/>
  <cp:lastModifiedBy>Deckert, Stefanie</cp:lastModifiedBy>
  <cp:revision>3</cp:revision>
  <cp:lastPrinted>2025-12-03T07:48:00Z</cp:lastPrinted>
  <dcterms:created xsi:type="dcterms:W3CDTF">2025-12-03T07:49:00Z</dcterms:created>
  <dcterms:modified xsi:type="dcterms:W3CDTF">2025-12-03T07:50:00Z</dcterms:modified>
</cp:coreProperties>
</file>